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pPr w:leftFromText="180" w:rightFromText="180" w:vertAnchor="page" w:horzAnchor="margin" w:tblpY="2101"/>
        <w:tblW w:w="8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309"/>
        <w:gridCol w:w="1247"/>
        <w:gridCol w:w="1272"/>
        <w:gridCol w:w="1392"/>
        <w:gridCol w:w="1247"/>
        <w:gridCol w:w="1330"/>
      </w:tblGrid>
      <w:tr w:rsidR="00FD6604" w:rsidRPr="009972A9" w14:paraId="5B2ADA90" w14:textId="77777777" w:rsidTr="006A2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9" w:type="dxa"/>
            <w:vMerge w:val="restart"/>
            <w:tcBorders>
              <w:bottom w:val="none" w:sz="0" w:space="0" w:color="auto"/>
            </w:tcBorders>
            <w:vAlign w:val="center"/>
          </w:tcPr>
          <w:p w14:paraId="6818B320" w14:textId="111B7775" w:rsidR="00FD6604" w:rsidRPr="009972A9" w:rsidRDefault="00E97692" w:rsidP="006A2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FD6604"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easure</w:t>
            </w:r>
          </w:p>
        </w:tc>
        <w:tc>
          <w:tcPr>
            <w:tcW w:w="3828" w:type="dxa"/>
            <w:gridSpan w:val="3"/>
            <w:tcBorders>
              <w:bottom w:val="none" w:sz="0" w:space="0" w:color="auto"/>
            </w:tcBorders>
          </w:tcPr>
          <w:p w14:paraId="0270A26E" w14:textId="77777777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1990</w:t>
            </w:r>
          </w:p>
          <w:p w14:paraId="169CBC0D" w14:textId="7AB5F5FB" w:rsidR="00F2580C" w:rsidRPr="009972A9" w:rsidRDefault="00F2580C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Number×10</w:t>
            </w:r>
            <w:r w:rsidRPr="009972A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5% UI)</w:t>
            </w:r>
          </w:p>
        </w:tc>
        <w:tc>
          <w:tcPr>
            <w:tcW w:w="3969" w:type="dxa"/>
            <w:gridSpan w:val="3"/>
            <w:tcBorders>
              <w:bottom w:val="none" w:sz="0" w:space="0" w:color="auto"/>
            </w:tcBorders>
          </w:tcPr>
          <w:p w14:paraId="769FAF55" w14:textId="77777777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  <w:p w14:paraId="15E70801" w14:textId="4A3D0222" w:rsidR="00F2580C" w:rsidRPr="009972A9" w:rsidRDefault="00F2580C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Number×10</w:t>
            </w:r>
            <w:r w:rsidRPr="009972A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5% UI)</w:t>
            </w:r>
          </w:p>
        </w:tc>
      </w:tr>
      <w:tr w:rsidR="009972A9" w:rsidRPr="009972A9" w14:paraId="24AD319C" w14:textId="77777777" w:rsidTr="006A2DC7">
        <w:tc>
          <w:tcPr>
            <w:tcW w:w="1139" w:type="dxa"/>
            <w:vMerge/>
          </w:tcPr>
          <w:p w14:paraId="160FBC1A" w14:textId="4625B756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14:paraId="1E075FB7" w14:textId="38BD5313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oth</w:t>
            </w:r>
          </w:p>
        </w:tc>
        <w:tc>
          <w:tcPr>
            <w:tcW w:w="1247" w:type="dxa"/>
          </w:tcPr>
          <w:p w14:paraId="55454BEA" w14:textId="527A4BDE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272" w:type="dxa"/>
          </w:tcPr>
          <w:p w14:paraId="2990F613" w14:textId="656AEFB1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392" w:type="dxa"/>
          </w:tcPr>
          <w:p w14:paraId="73B5BD5A" w14:textId="146E4572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oth</w:t>
            </w:r>
          </w:p>
        </w:tc>
        <w:tc>
          <w:tcPr>
            <w:tcW w:w="1247" w:type="dxa"/>
          </w:tcPr>
          <w:p w14:paraId="6A29090B" w14:textId="360261CA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330" w:type="dxa"/>
          </w:tcPr>
          <w:p w14:paraId="758C5BDD" w14:textId="3FF85C86" w:rsidR="00FD6604" w:rsidRPr="009972A9" w:rsidRDefault="00FD6604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</w:tr>
      <w:tr w:rsidR="009972A9" w:rsidRPr="009972A9" w14:paraId="2F89FFE8" w14:textId="77777777" w:rsidTr="006A2DC7">
        <w:tc>
          <w:tcPr>
            <w:tcW w:w="1139" w:type="dxa"/>
            <w:vAlign w:val="center"/>
          </w:tcPr>
          <w:p w14:paraId="2354FF1F" w14:textId="77777777" w:rsidR="004B5BDD" w:rsidRPr="009972A9" w:rsidRDefault="004B5BDD" w:rsidP="006A2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Prevalence</w:t>
            </w:r>
          </w:p>
        </w:tc>
        <w:tc>
          <w:tcPr>
            <w:tcW w:w="1309" w:type="dxa"/>
            <w:vAlign w:val="center"/>
          </w:tcPr>
          <w:p w14:paraId="0ECC0CC0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53.35</w:t>
            </w:r>
          </w:p>
          <w:p w14:paraId="4511D5FA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46.60, 59.69)</w:t>
            </w:r>
          </w:p>
        </w:tc>
        <w:tc>
          <w:tcPr>
            <w:tcW w:w="1247" w:type="dxa"/>
            <w:vAlign w:val="center"/>
          </w:tcPr>
          <w:p w14:paraId="584AA273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21.30</w:t>
            </w:r>
          </w:p>
          <w:p w14:paraId="4246EC52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18.63, 23.87)</w:t>
            </w:r>
          </w:p>
        </w:tc>
        <w:tc>
          <w:tcPr>
            <w:tcW w:w="1272" w:type="dxa"/>
            <w:vAlign w:val="center"/>
          </w:tcPr>
          <w:p w14:paraId="35E4D7C3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32.06</w:t>
            </w:r>
          </w:p>
          <w:p w14:paraId="273622BE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28.08, 35.75)</w:t>
            </w:r>
          </w:p>
        </w:tc>
        <w:tc>
          <w:tcPr>
            <w:tcW w:w="1392" w:type="dxa"/>
            <w:vAlign w:val="center"/>
          </w:tcPr>
          <w:p w14:paraId="62DF90C3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152.85</w:t>
            </w:r>
          </w:p>
          <w:p w14:paraId="35C17C75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134.66,170.84)</w:t>
            </w:r>
          </w:p>
        </w:tc>
        <w:tc>
          <w:tcPr>
            <w:tcW w:w="1247" w:type="dxa"/>
            <w:vAlign w:val="center"/>
          </w:tcPr>
          <w:p w14:paraId="5AD05265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60.24</w:t>
            </w:r>
          </w:p>
          <w:p w14:paraId="04F5C7E2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52.65,67.73)</w:t>
            </w:r>
          </w:p>
        </w:tc>
        <w:tc>
          <w:tcPr>
            <w:tcW w:w="1330" w:type="dxa"/>
            <w:vAlign w:val="center"/>
          </w:tcPr>
          <w:p w14:paraId="6401DEC0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92.61</w:t>
            </w:r>
          </w:p>
          <w:p w14:paraId="36CB47B0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81.98,103.27)</w:t>
            </w:r>
          </w:p>
        </w:tc>
      </w:tr>
      <w:tr w:rsidR="009972A9" w:rsidRPr="009972A9" w14:paraId="509B5332" w14:textId="77777777" w:rsidTr="006A2DC7">
        <w:tc>
          <w:tcPr>
            <w:tcW w:w="1139" w:type="dxa"/>
            <w:vAlign w:val="center"/>
          </w:tcPr>
          <w:p w14:paraId="5C2B405F" w14:textId="77777777" w:rsidR="004B5BDD" w:rsidRPr="009972A9" w:rsidRDefault="004B5BDD" w:rsidP="006A2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Incidence</w:t>
            </w:r>
          </w:p>
        </w:tc>
        <w:tc>
          <w:tcPr>
            <w:tcW w:w="1309" w:type="dxa"/>
            <w:vAlign w:val="center"/>
          </w:tcPr>
          <w:p w14:paraId="0251553B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4.65</w:t>
            </w:r>
          </w:p>
          <w:p w14:paraId="053F6E50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4.08, 5.21)</w:t>
            </w:r>
          </w:p>
        </w:tc>
        <w:tc>
          <w:tcPr>
            <w:tcW w:w="1247" w:type="dxa"/>
            <w:vAlign w:val="center"/>
          </w:tcPr>
          <w:p w14:paraId="6D77972E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1.90</w:t>
            </w:r>
          </w:p>
          <w:p w14:paraId="1FEF9F50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1.66, 2.14)</w:t>
            </w:r>
          </w:p>
        </w:tc>
        <w:tc>
          <w:tcPr>
            <w:tcW w:w="1272" w:type="dxa"/>
            <w:vAlign w:val="center"/>
          </w:tcPr>
          <w:p w14:paraId="46BF8213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2.75</w:t>
            </w:r>
          </w:p>
          <w:p w14:paraId="3BEDEDB7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2.41, 3.07)</w:t>
            </w:r>
          </w:p>
        </w:tc>
        <w:tc>
          <w:tcPr>
            <w:tcW w:w="1392" w:type="dxa"/>
            <w:vAlign w:val="center"/>
          </w:tcPr>
          <w:p w14:paraId="31C56504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11.65</w:t>
            </w:r>
          </w:p>
          <w:p w14:paraId="7CC114A1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10.21, 13.11)</w:t>
            </w:r>
          </w:p>
        </w:tc>
        <w:tc>
          <w:tcPr>
            <w:tcW w:w="1247" w:type="dxa"/>
            <w:vAlign w:val="center"/>
          </w:tcPr>
          <w:p w14:paraId="16415DF3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4.67</w:t>
            </w:r>
          </w:p>
          <w:p w14:paraId="64BDF7AF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4.08, 5.28)</w:t>
            </w:r>
          </w:p>
        </w:tc>
        <w:tc>
          <w:tcPr>
            <w:tcW w:w="1330" w:type="dxa"/>
            <w:vAlign w:val="center"/>
          </w:tcPr>
          <w:p w14:paraId="66D3EE8E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6.98</w:t>
            </w:r>
          </w:p>
          <w:p w14:paraId="6B73B2B2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6.14, 7.86)</w:t>
            </w:r>
          </w:p>
        </w:tc>
      </w:tr>
      <w:tr w:rsidR="009972A9" w:rsidRPr="009972A9" w14:paraId="1E76801B" w14:textId="77777777" w:rsidTr="006A2DC7">
        <w:tc>
          <w:tcPr>
            <w:tcW w:w="1139" w:type="dxa"/>
            <w:vAlign w:val="center"/>
          </w:tcPr>
          <w:p w14:paraId="71D37ACE" w14:textId="77777777" w:rsidR="004B5BDD" w:rsidRPr="009972A9" w:rsidRDefault="004B5BDD" w:rsidP="006A2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DALYs</w:t>
            </w:r>
          </w:p>
        </w:tc>
        <w:tc>
          <w:tcPr>
            <w:tcW w:w="1309" w:type="dxa"/>
            <w:vAlign w:val="center"/>
          </w:tcPr>
          <w:p w14:paraId="591B2247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1.83</w:t>
            </w:r>
          </w:p>
          <w:p w14:paraId="00FED7F0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0.88, 3.68)</w:t>
            </w:r>
          </w:p>
        </w:tc>
        <w:tc>
          <w:tcPr>
            <w:tcW w:w="1247" w:type="dxa"/>
            <w:vAlign w:val="center"/>
          </w:tcPr>
          <w:p w14:paraId="4BAEB301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  <w:p w14:paraId="08161CA3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0.35, 1.48)</w:t>
            </w:r>
          </w:p>
        </w:tc>
        <w:tc>
          <w:tcPr>
            <w:tcW w:w="1272" w:type="dxa"/>
            <w:vAlign w:val="center"/>
          </w:tcPr>
          <w:p w14:paraId="53554E0A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</w:p>
          <w:p w14:paraId="0A9FB1A6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0.53, 2.20)</w:t>
            </w:r>
          </w:p>
        </w:tc>
        <w:tc>
          <w:tcPr>
            <w:tcW w:w="1392" w:type="dxa"/>
            <w:vAlign w:val="center"/>
          </w:tcPr>
          <w:p w14:paraId="2B6EE2E1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5.33</w:t>
            </w:r>
          </w:p>
          <w:p w14:paraId="5802A6B5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2.54,10.68)</w:t>
            </w:r>
          </w:p>
        </w:tc>
        <w:tc>
          <w:tcPr>
            <w:tcW w:w="1247" w:type="dxa"/>
            <w:vAlign w:val="center"/>
          </w:tcPr>
          <w:p w14:paraId="78C246D7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2.09</w:t>
            </w:r>
          </w:p>
          <w:p w14:paraId="5024A52F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1.00, 4.22)</w:t>
            </w:r>
          </w:p>
        </w:tc>
        <w:tc>
          <w:tcPr>
            <w:tcW w:w="1330" w:type="dxa"/>
            <w:vAlign w:val="center"/>
          </w:tcPr>
          <w:p w14:paraId="28E1D850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3.23</w:t>
            </w:r>
          </w:p>
          <w:p w14:paraId="7B343F8A" w14:textId="77777777" w:rsidR="004B5BDD" w:rsidRPr="009972A9" w:rsidRDefault="004B5BDD" w:rsidP="006A2D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(1.55, 6.49)</w:t>
            </w:r>
          </w:p>
        </w:tc>
      </w:tr>
    </w:tbl>
    <w:p w14:paraId="5AA6F408" w14:textId="611B2FDF" w:rsidR="00BC4CE0" w:rsidRPr="006611B3" w:rsidRDefault="00000000" w:rsidP="00BC4C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 w:rsidR="00BC58DC" w:rsidRPr="00BC58DC">
        <w:rPr>
          <w:rFonts w:ascii="Times New Roman" w:hAnsi="Times New Roman" w:cs="Times New Roman" w:hint="eastAsia"/>
          <w:b/>
          <w:bCs/>
        </w:rPr>
        <w:t xml:space="preserve">Supplementary </w:t>
      </w:r>
      <w:r w:rsidR="00BC4CE0">
        <w:rPr>
          <w:rFonts w:ascii="Times New Roman" w:hAnsi="Times New Roman" w:cs="Times New Roman" w:hint="eastAsia"/>
          <w:b/>
          <w:bCs/>
        </w:rPr>
        <w:t>Tab</w:t>
      </w:r>
      <w:r w:rsidR="00BC58DC">
        <w:rPr>
          <w:rFonts w:ascii="Times New Roman" w:hAnsi="Times New Roman" w:cs="Times New Roman" w:hint="eastAsia"/>
          <w:b/>
          <w:bCs/>
        </w:rPr>
        <w:t>le</w:t>
      </w:r>
      <w:r w:rsidR="00BC4CE0">
        <w:rPr>
          <w:rFonts w:ascii="Times New Roman" w:hAnsi="Times New Roman" w:cs="Times New Roman" w:hint="eastAsia"/>
          <w:b/>
          <w:bCs/>
        </w:rPr>
        <w:t xml:space="preserve"> 1 </w:t>
      </w:r>
      <w:r w:rsidR="00BC4CE0" w:rsidRPr="006611B3">
        <w:rPr>
          <w:rFonts w:ascii="Times New Roman" w:hAnsi="Times New Roman" w:cs="Times New Roman" w:hint="eastAsia"/>
        </w:rPr>
        <w:t xml:space="preserve">All age cases </w:t>
      </w:r>
      <w:r w:rsidR="003B1C8E">
        <w:rPr>
          <w:rFonts w:ascii="Times New Roman" w:hAnsi="Times New Roman" w:cs="Times New Roman" w:hint="eastAsia"/>
        </w:rPr>
        <w:t>P</w:t>
      </w:r>
      <w:r w:rsidR="00BC4CE0" w:rsidRPr="006611B3">
        <w:rPr>
          <w:rFonts w:ascii="Times New Roman" w:hAnsi="Times New Roman" w:cs="Times New Roman" w:hint="eastAsia"/>
        </w:rPr>
        <w:t xml:space="preserve">revalence, Incidence, DALYs rates in 1990 and 2021 for </w:t>
      </w:r>
      <w:r w:rsidR="00E97692">
        <w:rPr>
          <w:rFonts w:ascii="Times New Roman" w:hAnsi="Times New Roman" w:cs="Times New Roman" w:hint="eastAsia"/>
        </w:rPr>
        <w:t>osteoarthritis</w:t>
      </w:r>
      <w:r w:rsidR="00BC4CE0" w:rsidRPr="006611B3">
        <w:rPr>
          <w:rFonts w:ascii="Times New Roman" w:hAnsi="Times New Roman" w:cs="Times New Roman" w:hint="eastAsia"/>
        </w:rPr>
        <w:t xml:space="preserve"> to China</w:t>
      </w:r>
    </w:p>
    <w:p w14:paraId="4CCE2A42" w14:textId="1BEDD014" w:rsidR="00E071FE" w:rsidRPr="00CF6BAA" w:rsidRDefault="00E071FE" w:rsidP="00E071FE">
      <w:pPr>
        <w:rPr>
          <w:rFonts w:ascii="Times New Roman" w:hAnsi="Times New Roman" w:cs="Times New Roman"/>
        </w:rPr>
      </w:pPr>
      <w:r w:rsidRPr="00CF6BAA">
        <w:rPr>
          <w:rFonts w:ascii="Times New Roman" w:hAnsi="Times New Roman" w:cs="Times New Roman" w:hint="eastAsia"/>
        </w:rPr>
        <w:t>DALYs: disability-adjusted life years;</w:t>
      </w:r>
      <w:r>
        <w:rPr>
          <w:rFonts w:ascii="Times New Roman" w:hAnsi="Times New Roman" w:cs="Times New Roman" w:hint="eastAsia"/>
        </w:rPr>
        <w:t xml:space="preserve"> </w:t>
      </w:r>
      <w:r w:rsidRPr="00E071FE">
        <w:rPr>
          <w:rFonts w:ascii="Times New Roman" w:hAnsi="Times New Roman" w:cs="Times New Roman" w:hint="eastAsia"/>
        </w:rPr>
        <w:t>UI</w:t>
      </w:r>
      <w:r>
        <w:rPr>
          <w:rFonts w:ascii="Times New Roman" w:hAnsi="Times New Roman" w:cs="Times New Roman" w:hint="eastAsia"/>
        </w:rPr>
        <w:t xml:space="preserve">: </w:t>
      </w:r>
      <w:r w:rsidRPr="00E071FE">
        <w:rPr>
          <w:rFonts w:ascii="Times New Roman" w:hAnsi="Times New Roman" w:cs="Times New Roman" w:hint="eastAsia"/>
        </w:rPr>
        <w:t>uncertainty interval</w:t>
      </w:r>
      <w:r>
        <w:rPr>
          <w:rFonts w:ascii="Times New Roman" w:hAnsi="Times New Roman" w:cs="Times New Roman" w:hint="eastAsia"/>
        </w:rPr>
        <w:t>;</w:t>
      </w:r>
    </w:p>
    <w:p w14:paraId="2C51703A" w14:textId="77777777" w:rsidR="00CC1E2C" w:rsidRDefault="00CC1E2C">
      <w:pPr>
        <w:rPr>
          <w:rFonts w:ascii="Times New Roman" w:hAnsi="Times New Roman" w:cs="Times New Roman" w:hint="eastAsia"/>
        </w:rPr>
      </w:pPr>
    </w:p>
    <w:p w14:paraId="04577583" w14:textId="3617AB1F" w:rsidR="00B40FFA" w:rsidRPr="00CC1E2C" w:rsidRDefault="00545149">
      <w:pPr>
        <w:rPr>
          <w:rFonts w:ascii="Times New Roman" w:hAnsi="Times New Roman" w:cs="Times New Roman"/>
          <w:b/>
          <w:bCs/>
        </w:rPr>
      </w:pPr>
      <w:r w:rsidRPr="00545149">
        <w:rPr>
          <w:rFonts w:ascii="Times New Roman" w:hAnsi="Times New Roman" w:cs="Times New Roman" w:hint="eastAsia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="00CC1E2C" w:rsidRPr="00CC1E2C">
        <w:rPr>
          <w:rFonts w:ascii="Times New Roman" w:hAnsi="Times New Roman" w:cs="Times New Roman" w:hint="eastAsia"/>
          <w:b/>
          <w:bCs/>
        </w:rPr>
        <w:t xml:space="preserve"> </w:t>
      </w:r>
      <w:r w:rsidR="00CC1E2C" w:rsidRPr="00B15A19">
        <w:rPr>
          <w:rFonts w:ascii="Times New Roman" w:hAnsi="Times New Roman" w:cs="Times New Roman" w:hint="eastAsia"/>
        </w:rPr>
        <w:t>The number and Age-standardized rate of Prevalence, Incidence, DALYs in 2021 for osteoarthritis to different regions</w:t>
      </w:r>
      <w:r w:rsidR="006A2DC7">
        <w:rPr>
          <w:rFonts w:ascii="Times New Roman" w:hAnsi="Times New Roman" w:cs="Times New Roman" w:hint="eastAsia"/>
        </w:rPr>
        <w:t xml:space="preserve"> in </w:t>
      </w:r>
      <w:r w:rsidR="006A2DC7" w:rsidRPr="006A2DC7">
        <w:rPr>
          <w:rFonts w:ascii="Times New Roman" w:hAnsi="Times New Roman" w:cs="Times New Roman" w:hint="eastAsia"/>
        </w:rPr>
        <w:t>the world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138"/>
        <w:gridCol w:w="1171"/>
        <w:gridCol w:w="1171"/>
        <w:gridCol w:w="1171"/>
        <w:gridCol w:w="1171"/>
        <w:gridCol w:w="1171"/>
      </w:tblGrid>
      <w:tr w:rsidR="001E62D8" w:rsidRPr="009972A9" w14:paraId="0CAF1D0F" w14:textId="34E96EB3" w:rsidTr="00164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0" w:type="dxa"/>
            <w:vMerge w:val="restart"/>
            <w:vAlign w:val="center"/>
          </w:tcPr>
          <w:p w14:paraId="08B169DB" w14:textId="51209AB4" w:rsidR="001E62D8" w:rsidRPr="009972A9" w:rsidRDefault="001E62D8" w:rsidP="003B6B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Region</w:t>
            </w: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309" w:type="dxa"/>
            <w:gridSpan w:val="2"/>
            <w:vAlign w:val="center"/>
          </w:tcPr>
          <w:p w14:paraId="60AA5280" w14:textId="41088807" w:rsidR="001E62D8" w:rsidRPr="009972A9" w:rsidRDefault="001E62D8" w:rsidP="001E6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Prevalence</w:t>
            </w:r>
          </w:p>
        </w:tc>
        <w:tc>
          <w:tcPr>
            <w:tcW w:w="2342" w:type="dxa"/>
            <w:gridSpan w:val="2"/>
            <w:vAlign w:val="center"/>
          </w:tcPr>
          <w:p w14:paraId="4B435A7D" w14:textId="243C91EF" w:rsidR="001E62D8" w:rsidRPr="009972A9" w:rsidRDefault="001E62D8" w:rsidP="001E6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2342" w:type="dxa"/>
            <w:gridSpan w:val="2"/>
            <w:vAlign w:val="center"/>
          </w:tcPr>
          <w:p w14:paraId="7A489C92" w14:textId="6E74BF6C" w:rsidR="001E62D8" w:rsidRPr="009972A9" w:rsidRDefault="001E62D8" w:rsidP="001E6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DALYs</w:t>
            </w:r>
          </w:p>
        </w:tc>
      </w:tr>
      <w:tr w:rsidR="00C711A2" w:rsidRPr="009972A9" w14:paraId="1D525320" w14:textId="77777777" w:rsidTr="001E62D8">
        <w:tc>
          <w:tcPr>
            <w:tcW w:w="1280" w:type="dxa"/>
            <w:vMerge/>
          </w:tcPr>
          <w:p w14:paraId="3A18ABC3" w14:textId="2C258E35" w:rsidR="003B6B66" w:rsidRPr="009972A9" w:rsidRDefault="003B6B66" w:rsidP="004B52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6FCD8928" w14:textId="77777777" w:rsidR="003B6B66" w:rsidRPr="009972A9" w:rsidRDefault="003B6B66" w:rsidP="001E62D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Number</w:t>
            </w:r>
          </w:p>
          <w:p w14:paraId="5F8239FF" w14:textId="5AC29825" w:rsidR="003B6B66" w:rsidRPr="009972A9" w:rsidRDefault="003B6B66" w:rsidP="001E6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(million)</w:t>
            </w:r>
          </w:p>
        </w:tc>
        <w:tc>
          <w:tcPr>
            <w:tcW w:w="1171" w:type="dxa"/>
            <w:vAlign w:val="center"/>
          </w:tcPr>
          <w:p w14:paraId="3FF690CF" w14:textId="77777777" w:rsidR="003B6B66" w:rsidRPr="009972A9" w:rsidRDefault="003B6B66" w:rsidP="001E62D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ASR</w:t>
            </w:r>
          </w:p>
          <w:p w14:paraId="21F7C388" w14:textId="711E2E49" w:rsidR="003B6B66" w:rsidRPr="009972A9" w:rsidRDefault="003B6B66" w:rsidP="001E62D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(per100,000)</w:t>
            </w:r>
          </w:p>
        </w:tc>
        <w:tc>
          <w:tcPr>
            <w:tcW w:w="1171" w:type="dxa"/>
            <w:vAlign w:val="center"/>
          </w:tcPr>
          <w:p w14:paraId="2A973356" w14:textId="77777777" w:rsidR="003B6B66" w:rsidRPr="009972A9" w:rsidRDefault="003B6B66" w:rsidP="001E62D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Number</w:t>
            </w:r>
          </w:p>
          <w:p w14:paraId="3914EE5B" w14:textId="05993938" w:rsidR="003B6B66" w:rsidRPr="009972A9" w:rsidRDefault="003B6B66" w:rsidP="001E6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(million)</w:t>
            </w:r>
          </w:p>
        </w:tc>
        <w:tc>
          <w:tcPr>
            <w:tcW w:w="1171" w:type="dxa"/>
            <w:vAlign w:val="center"/>
          </w:tcPr>
          <w:p w14:paraId="6AF7BAD1" w14:textId="77777777" w:rsidR="003B6B66" w:rsidRPr="009972A9" w:rsidRDefault="003B6B66" w:rsidP="001E62D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ASR</w:t>
            </w:r>
          </w:p>
          <w:p w14:paraId="7308EA81" w14:textId="3CC6D4C5" w:rsidR="003B6B66" w:rsidRPr="009972A9" w:rsidRDefault="003B6B66" w:rsidP="001E6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(per100,000)</w:t>
            </w:r>
          </w:p>
        </w:tc>
        <w:tc>
          <w:tcPr>
            <w:tcW w:w="1171" w:type="dxa"/>
            <w:vAlign w:val="center"/>
          </w:tcPr>
          <w:p w14:paraId="21378838" w14:textId="77777777" w:rsidR="003B6B66" w:rsidRPr="009972A9" w:rsidRDefault="003B6B66" w:rsidP="001E62D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Number</w:t>
            </w:r>
          </w:p>
          <w:p w14:paraId="381941B6" w14:textId="6A718A9B" w:rsidR="003B6B66" w:rsidRPr="009972A9" w:rsidRDefault="003B6B66" w:rsidP="001E6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(million)</w:t>
            </w:r>
          </w:p>
        </w:tc>
        <w:tc>
          <w:tcPr>
            <w:tcW w:w="1171" w:type="dxa"/>
            <w:vAlign w:val="center"/>
          </w:tcPr>
          <w:p w14:paraId="6FABFBF0" w14:textId="77777777" w:rsidR="003B6B66" w:rsidRPr="009972A9" w:rsidRDefault="003B6B66" w:rsidP="001E62D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ASR</w:t>
            </w:r>
          </w:p>
          <w:p w14:paraId="3BFABDDB" w14:textId="33ED1276" w:rsidR="003B6B66" w:rsidRPr="009972A9" w:rsidRDefault="003B6B66" w:rsidP="001E62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(per100,000)</w:t>
            </w:r>
          </w:p>
        </w:tc>
      </w:tr>
      <w:tr w:rsidR="00EB7BA4" w:rsidRPr="009972A9" w14:paraId="13386BB0" w14:textId="77777777" w:rsidTr="00BC58DC">
        <w:tc>
          <w:tcPr>
            <w:tcW w:w="1280" w:type="dxa"/>
          </w:tcPr>
          <w:p w14:paraId="6FB269F2" w14:textId="433D4BE2" w:rsidR="00EB7BA4" w:rsidRPr="009972A9" w:rsidRDefault="00EB7BA4" w:rsidP="00EB7BA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1138" w:type="dxa"/>
          </w:tcPr>
          <w:p w14:paraId="2A976778" w14:textId="640FB13A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06.99</w:t>
            </w:r>
          </w:p>
        </w:tc>
        <w:tc>
          <w:tcPr>
            <w:tcW w:w="1171" w:type="dxa"/>
          </w:tcPr>
          <w:p w14:paraId="0D69387E" w14:textId="3D399BC2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967.29</w:t>
            </w:r>
          </w:p>
        </w:tc>
        <w:tc>
          <w:tcPr>
            <w:tcW w:w="1171" w:type="dxa"/>
          </w:tcPr>
          <w:p w14:paraId="18A901B5" w14:textId="39494E60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6.63</w:t>
            </w:r>
          </w:p>
        </w:tc>
        <w:tc>
          <w:tcPr>
            <w:tcW w:w="1171" w:type="dxa"/>
          </w:tcPr>
          <w:p w14:paraId="26B33E9E" w14:textId="0FE0DC8B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35.00</w:t>
            </w:r>
          </w:p>
        </w:tc>
        <w:tc>
          <w:tcPr>
            <w:tcW w:w="1171" w:type="dxa"/>
          </w:tcPr>
          <w:p w14:paraId="45760046" w14:textId="1A9E293B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.30</w:t>
            </w:r>
          </w:p>
        </w:tc>
        <w:tc>
          <w:tcPr>
            <w:tcW w:w="1171" w:type="dxa"/>
          </w:tcPr>
          <w:p w14:paraId="5AF56534" w14:textId="3F9A1962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4.50</w:t>
            </w:r>
          </w:p>
        </w:tc>
      </w:tr>
      <w:tr w:rsidR="00EB7BA4" w:rsidRPr="009972A9" w14:paraId="3FABC9F1" w14:textId="4EAB7B2F" w:rsidTr="00BC58DC">
        <w:tc>
          <w:tcPr>
            <w:tcW w:w="1280" w:type="dxa"/>
          </w:tcPr>
          <w:p w14:paraId="34FA922E" w14:textId="6CFFC542" w:rsidR="00EB7BA4" w:rsidRPr="009972A9" w:rsidRDefault="00EB7BA4" w:rsidP="00EB7BA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138" w:type="dxa"/>
          </w:tcPr>
          <w:p w14:paraId="0BC6C9DD" w14:textId="1ED8EB4E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2.50</w:t>
            </w:r>
          </w:p>
        </w:tc>
        <w:tc>
          <w:tcPr>
            <w:tcW w:w="1171" w:type="dxa"/>
          </w:tcPr>
          <w:p w14:paraId="643AE8A1" w14:textId="3845F945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123.73</w:t>
            </w:r>
          </w:p>
        </w:tc>
        <w:tc>
          <w:tcPr>
            <w:tcW w:w="1171" w:type="dxa"/>
          </w:tcPr>
          <w:p w14:paraId="42FB59AB" w14:textId="07D7F157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.96</w:t>
            </w:r>
          </w:p>
        </w:tc>
        <w:tc>
          <w:tcPr>
            <w:tcW w:w="1171" w:type="dxa"/>
          </w:tcPr>
          <w:p w14:paraId="1D0133ED" w14:textId="40F1526F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81.31</w:t>
            </w:r>
          </w:p>
        </w:tc>
        <w:tc>
          <w:tcPr>
            <w:tcW w:w="1171" w:type="dxa"/>
          </w:tcPr>
          <w:p w14:paraId="00A6F355" w14:textId="5EA5FFE2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.46</w:t>
            </w:r>
          </w:p>
        </w:tc>
        <w:tc>
          <w:tcPr>
            <w:tcW w:w="1171" w:type="dxa"/>
          </w:tcPr>
          <w:p w14:paraId="23A19484" w14:textId="6259EE2E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1.40</w:t>
            </w:r>
          </w:p>
        </w:tc>
      </w:tr>
      <w:tr w:rsidR="00EB7BA4" w:rsidRPr="009972A9" w14:paraId="29D7B404" w14:textId="08CB48A6" w:rsidTr="00BC58DC">
        <w:tc>
          <w:tcPr>
            <w:tcW w:w="1280" w:type="dxa"/>
          </w:tcPr>
          <w:p w14:paraId="3C6EEDB4" w14:textId="2B3F7242" w:rsidR="00EB7BA4" w:rsidRPr="009972A9" w:rsidRDefault="00EB7BA4" w:rsidP="00EB7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1138" w:type="dxa"/>
          </w:tcPr>
          <w:p w14:paraId="06A1F35A" w14:textId="0F1E4A16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71" w:type="dxa"/>
          </w:tcPr>
          <w:p w14:paraId="0E0178D3" w14:textId="6373E57E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7886.6</w:t>
            </w: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71" w:type="dxa"/>
          </w:tcPr>
          <w:p w14:paraId="6984E1CF" w14:textId="6C666038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.69</w:t>
            </w:r>
          </w:p>
        </w:tc>
        <w:tc>
          <w:tcPr>
            <w:tcW w:w="1171" w:type="dxa"/>
          </w:tcPr>
          <w:p w14:paraId="595D5F97" w14:textId="78575651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610.0</w:t>
            </w: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71" w:type="dxa"/>
          </w:tcPr>
          <w:p w14:paraId="49D3227C" w14:textId="197FD367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.72</w:t>
            </w:r>
          </w:p>
        </w:tc>
        <w:tc>
          <w:tcPr>
            <w:tcW w:w="1171" w:type="dxa"/>
          </w:tcPr>
          <w:p w14:paraId="79AEC0B9" w14:textId="65930C87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 w:hint="eastAsia"/>
                <w:sz w:val="18"/>
                <w:szCs w:val="18"/>
              </w:rPr>
              <w:t>279.92</w:t>
            </w:r>
          </w:p>
        </w:tc>
      </w:tr>
      <w:tr w:rsidR="00EB7BA4" w:rsidRPr="009972A9" w14:paraId="092E6454" w14:textId="402470CB" w:rsidTr="00BC58DC">
        <w:tc>
          <w:tcPr>
            <w:tcW w:w="1280" w:type="dxa"/>
          </w:tcPr>
          <w:p w14:paraId="5321D3EB" w14:textId="3031737A" w:rsidR="00EB7BA4" w:rsidRPr="009972A9" w:rsidRDefault="00EB7BA4" w:rsidP="00692B9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138" w:type="dxa"/>
          </w:tcPr>
          <w:p w14:paraId="53CBCFBD" w14:textId="7427D11B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51.10</w:t>
            </w:r>
          </w:p>
        </w:tc>
        <w:tc>
          <w:tcPr>
            <w:tcW w:w="1171" w:type="dxa"/>
          </w:tcPr>
          <w:p w14:paraId="4CED58AE" w14:textId="368DE515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758.62</w:t>
            </w:r>
          </w:p>
        </w:tc>
        <w:tc>
          <w:tcPr>
            <w:tcW w:w="1171" w:type="dxa"/>
          </w:tcPr>
          <w:p w14:paraId="486FEEF1" w14:textId="7C9A1C3C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.68</w:t>
            </w:r>
          </w:p>
        </w:tc>
        <w:tc>
          <w:tcPr>
            <w:tcW w:w="1171" w:type="dxa"/>
          </w:tcPr>
          <w:p w14:paraId="38008BA9" w14:textId="3F3A202F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1.52</w:t>
            </w:r>
          </w:p>
        </w:tc>
        <w:tc>
          <w:tcPr>
            <w:tcW w:w="1171" w:type="dxa"/>
          </w:tcPr>
          <w:p w14:paraId="5405B716" w14:textId="33F1849D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.25</w:t>
            </w:r>
          </w:p>
        </w:tc>
        <w:tc>
          <w:tcPr>
            <w:tcW w:w="1171" w:type="dxa"/>
          </w:tcPr>
          <w:p w14:paraId="5107F1B0" w14:textId="53795732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5.75</w:t>
            </w:r>
          </w:p>
        </w:tc>
      </w:tr>
      <w:tr w:rsidR="00EB7BA4" w:rsidRPr="009972A9" w14:paraId="0863216E" w14:textId="77777777" w:rsidTr="00BC58DC">
        <w:tc>
          <w:tcPr>
            <w:tcW w:w="1280" w:type="dxa"/>
          </w:tcPr>
          <w:p w14:paraId="0CC7C38C" w14:textId="7D5866E7" w:rsidR="00EB7BA4" w:rsidRPr="009972A9" w:rsidRDefault="00EB7BA4" w:rsidP="00EB7BA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138" w:type="dxa"/>
          </w:tcPr>
          <w:p w14:paraId="66A5778C" w14:textId="4370A41A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7.83</w:t>
            </w:r>
          </w:p>
        </w:tc>
        <w:tc>
          <w:tcPr>
            <w:tcW w:w="1171" w:type="dxa"/>
          </w:tcPr>
          <w:p w14:paraId="74E81DB5" w14:textId="535460C5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234.82</w:t>
            </w:r>
          </w:p>
        </w:tc>
        <w:tc>
          <w:tcPr>
            <w:tcW w:w="1171" w:type="dxa"/>
          </w:tcPr>
          <w:p w14:paraId="07C89F85" w14:textId="671151E9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.24</w:t>
            </w:r>
          </w:p>
        </w:tc>
        <w:tc>
          <w:tcPr>
            <w:tcW w:w="1171" w:type="dxa"/>
          </w:tcPr>
          <w:p w14:paraId="369C610C" w14:textId="1E804A83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53.72</w:t>
            </w:r>
          </w:p>
        </w:tc>
        <w:tc>
          <w:tcPr>
            <w:tcW w:w="1171" w:type="dxa"/>
          </w:tcPr>
          <w:p w14:paraId="2843D7E3" w14:textId="3AB74886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.84</w:t>
            </w:r>
          </w:p>
        </w:tc>
        <w:tc>
          <w:tcPr>
            <w:tcW w:w="1171" w:type="dxa"/>
          </w:tcPr>
          <w:p w14:paraId="4DBDE0BA" w14:textId="24661AB7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6.89</w:t>
            </w:r>
          </w:p>
        </w:tc>
      </w:tr>
      <w:tr w:rsidR="00EB7BA4" w:rsidRPr="009972A9" w14:paraId="329F05F0" w14:textId="77777777" w:rsidTr="00BC58DC">
        <w:tc>
          <w:tcPr>
            <w:tcW w:w="1280" w:type="dxa"/>
          </w:tcPr>
          <w:p w14:paraId="0D2363D5" w14:textId="07E92330" w:rsidR="00EB7BA4" w:rsidRPr="009972A9" w:rsidRDefault="00EB7BA4" w:rsidP="00EB7BA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138" w:type="dxa"/>
          </w:tcPr>
          <w:p w14:paraId="21B98BD1" w14:textId="15F78FED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.44</w:t>
            </w:r>
          </w:p>
        </w:tc>
        <w:tc>
          <w:tcPr>
            <w:tcW w:w="1171" w:type="dxa"/>
          </w:tcPr>
          <w:p w14:paraId="6635958F" w14:textId="5559465F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997.39</w:t>
            </w:r>
          </w:p>
        </w:tc>
        <w:tc>
          <w:tcPr>
            <w:tcW w:w="1171" w:type="dxa"/>
          </w:tcPr>
          <w:p w14:paraId="30B7777A" w14:textId="5CED8B18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1171" w:type="dxa"/>
          </w:tcPr>
          <w:p w14:paraId="096F45B6" w14:textId="1FFDF6BB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01.23</w:t>
            </w:r>
          </w:p>
        </w:tc>
        <w:tc>
          <w:tcPr>
            <w:tcW w:w="1171" w:type="dxa"/>
          </w:tcPr>
          <w:p w14:paraId="0CD2080C" w14:textId="6CEF23B2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1171" w:type="dxa"/>
          </w:tcPr>
          <w:p w14:paraId="708B7F49" w14:textId="2D39539C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7.14</w:t>
            </w:r>
          </w:p>
        </w:tc>
      </w:tr>
      <w:tr w:rsidR="00EB7BA4" w:rsidRPr="009972A9" w14:paraId="2A439C13" w14:textId="77777777" w:rsidTr="00BC58DC">
        <w:tc>
          <w:tcPr>
            <w:tcW w:w="1280" w:type="dxa"/>
          </w:tcPr>
          <w:p w14:paraId="6C151120" w14:textId="0EC4638C" w:rsidR="00EB7BA4" w:rsidRPr="009972A9" w:rsidRDefault="00EB7BA4" w:rsidP="00EB7BA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8" w:type="dxa"/>
          </w:tcPr>
          <w:p w14:paraId="7F3EEF88" w14:textId="1F2BB945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7.58</w:t>
            </w:r>
          </w:p>
        </w:tc>
        <w:tc>
          <w:tcPr>
            <w:tcW w:w="1171" w:type="dxa"/>
          </w:tcPr>
          <w:p w14:paraId="2C783ECD" w14:textId="6B6F4383" w:rsidR="00EB7BA4" w:rsidRPr="009972A9" w:rsidRDefault="00EB7BA4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686.57</w:t>
            </w:r>
          </w:p>
        </w:tc>
        <w:tc>
          <w:tcPr>
            <w:tcW w:w="1171" w:type="dxa"/>
          </w:tcPr>
          <w:p w14:paraId="1C0E04D5" w14:textId="267DE251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.19</w:t>
            </w:r>
          </w:p>
        </w:tc>
        <w:tc>
          <w:tcPr>
            <w:tcW w:w="1171" w:type="dxa"/>
          </w:tcPr>
          <w:p w14:paraId="60DC285B" w14:textId="465FFC4A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68.49</w:t>
            </w:r>
          </w:p>
        </w:tc>
        <w:tc>
          <w:tcPr>
            <w:tcW w:w="1171" w:type="dxa"/>
          </w:tcPr>
          <w:p w14:paraId="7905281C" w14:textId="6B5E8BEE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.71</w:t>
            </w:r>
          </w:p>
        </w:tc>
        <w:tc>
          <w:tcPr>
            <w:tcW w:w="1171" w:type="dxa"/>
          </w:tcPr>
          <w:p w14:paraId="55E0C071" w14:textId="252B1CA1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10.78</w:t>
            </w:r>
          </w:p>
        </w:tc>
      </w:tr>
      <w:tr w:rsidR="00EB7BA4" w:rsidRPr="009972A9" w14:paraId="6204172A" w14:textId="77777777" w:rsidTr="00BC58DC">
        <w:tc>
          <w:tcPr>
            <w:tcW w:w="1280" w:type="dxa"/>
          </w:tcPr>
          <w:p w14:paraId="3A17BA84" w14:textId="27D5D3C3" w:rsidR="00EB7BA4" w:rsidRPr="009972A9" w:rsidRDefault="00425430" w:rsidP="00EB7BA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138" w:type="dxa"/>
          </w:tcPr>
          <w:p w14:paraId="3B5B2748" w14:textId="5129B495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.38</w:t>
            </w:r>
          </w:p>
        </w:tc>
        <w:tc>
          <w:tcPr>
            <w:tcW w:w="1171" w:type="dxa"/>
          </w:tcPr>
          <w:p w14:paraId="32FEBA04" w14:textId="4801A2AD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442.68</w:t>
            </w:r>
          </w:p>
        </w:tc>
        <w:tc>
          <w:tcPr>
            <w:tcW w:w="1171" w:type="dxa"/>
          </w:tcPr>
          <w:p w14:paraId="71330284" w14:textId="01CAABEE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1171" w:type="dxa"/>
          </w:tcPr>
          <w:p w14:paraId="4CF484B4" w14:textId="57327E36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71.40</w:t>
            </w:r>
          </w:p>
        </w:tc>
        <w:tc>
          <w:tcPr>
            <w:tcW w:w="1171" w:type="dxa"/>
          </w:tcPr>
          <w:p w14:paraId="5B93C5E1" w14:textId="4720B2AA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1171" w:type="dxa"/>
          </w:tcPr>
          <w:p w14:paraId="4F1B366F" w14:textId="4C72F475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9.47</w:t>
            </w:r>
          </w:p>
        </w:tc>
      </w:tr>
      <w:tr w:rsidR="00EB7BA4" w:rsidRPr="009972A9" w14:paraId="7CF1B661" w14:textId="77777777" w:rsidTr="00BC58DC">
        <w:tc>
          <w:tcPr>
            <w:tcW w:w="1280" w:type="dxa"/>
          </w:tcPr>
          <w:p w14:paraId="12862696" w14:textId="121E5A7B" w:rsidR="00EB7BA4" w:rsidRPr="009972A9" w:rsidRDefault="00425430" w:rsidP="00EB7BA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8" w:type="dxa"/>
          </w:tcPr>
          <w:p w14:paraId="3F8314B2" w14:textId="3181CCF8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2.85</w:t>
            </w:r>
          </w:p>
        </w:tc>
        <w:tc>
          <w:tcPr>
            <w:tcW w:w="1171" w:type="dxa"/>
          </w:tcPr>
          <w:p w14:paraId="22BDC017" w14:textId="5BA106FB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030.66</w:t>
            </w:r>
          </w:p>
        </w:tc>
        <w:tc>
          <w:tcPr>
            <w:tcW w:w="1171" w:type="dxa"/>
          </w:tcPr>
          <w:p w14:paraId="647EFA82" w14:textId="4B95B090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.65</w:t>
            </w:r>
          </w:p>
        </w:tc>
        <w:tc>
          <w:tcPr>
            <w:tcW w:w="1171" w:type="dxa"/>
          </w:tcPr>
          <w:p w14:paraId="765D4A5B" w14:textId="48A354EF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54.61</w:t>
            </w:r>
          </w:p>
        </w:tc>
        <w:tc>
          <w:tcPr>
            <w:tcW w:w="1171" w:type="dxa"/>
          </w:tcPr>
          <w:p w14:paraId="73FA6BEF" w14:textId="3CFE3FBF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.33</w:t>
            </w:r>
          </w:p>
        </w:tc>
        <w:tc>
          <w:tcPr>
            <w:tcW w:w="1171" w:type="dxa"/>
          </w:tcPr>
          <w:p w14:paraId="690B98CC" w14:textId="00E063F3" w:rsidR="00EB7BA4" w:rsidRPr="009972A9" w:rsidRDefault="00425430" w:rsidP="001E62D8">
            <w:pPr>
              <w:jc w:val="righ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4.79</w:t>
            </w:r>
          </w:p>
        </w:tc>
      </w:tr>
      <w:tr w:rsidR="00EB7BA4" w:rsidRPr="009972A9" w14:paraId="028FAB5E" w14:textId="77777777" w:rsidTr="00BC58DC">
        <w:tc>
          <w:tcPr>
            <w:tcW w:w="1280" w:type="dxa"/>
          </w:tcPr>
          <w:p w14:paraId="54F472C2" w14:textId="79AE6326" w:rsidR="00EB7BA4" w:rsidRPr="009972A9" w:rsidRDefault="00425430" w:rsidP="00EB7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India</w:t>
            </w:r>
          </w:p>
        </w:tc>
        <w:tc>
          <w:tcPr>
            <w:tcW w:w="1138" w:type="dxa"/>
          </w:tcPr>
          <w:p w14:paraId="40E36082" w14:textId="65BAE013" w:rsidR="00EB7BA4" w:rsidRPr="009972A9" w:rsidRDefault="00692B96" w:rsidP="001E62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9.21</w:t>
            </w:r>
          </w:p>
        </w:tc>
        <w:tc>
          <w:tcPr>
            <w:tcW w:w="1171" w:type="dxa"/>
          </w:tcPr>
          <w:p w14:paraId="6DFA2182" w14:textId="0C7FEAA8" w:rsidR="00EB7BA4" w:rsidRPr="009972A9" w:rsidRDefault="00692B96" w:rsidP="001E62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50.10</w:t>
            </w:r>
          </w:p>
        </w:tc>
        <w:tc>
          <w:tcPr>
            <w:tcW w:w="1171" w:type="dxa"/>
          </w:tcPr>
          <w:p w14:paraId="2FE4609A" w14:textId="4AF0D699" w:rsidR="00EB7BA4" w:rsidRPr="009972A9" w:rsidRDefault="00692B96" w:rsidP="001E62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.70</w:t>
            </w:r>
          </w:p>
        </w:tc>
        <w:tc>
          <w:tcPr>
            <w:tcW w:w="1171" w:type="dxa"/>
          </w:tcPr>
          <w:p w14:paraId="675ACED5" w14:textId="68F77812" w:rsidR="00EB7BA4" w:rsidRPr="009972A9" w:rsidRDefault="00692B96" w:rsidP="001E62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5.00</w:t>
            </w:r>
          </w:p>
        </w:tc>
        <w:tc>
          <w:tcPr>
            <w:tcW w:w="1171" w:type="dxa"/>
          </w:tcPr>
          <w:p w14:paraId="21BDA7E2" w14:textId="1372C5C6" w:rsidR="00EB7BA4" w:rsidRPr="009972A9" w:rsidRDefault="00692B96" w:rsidP="001E62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72</w:t>
            </w:r>
          </w:p>
        </w:tc>
        <w:tc>
          <w:tcPr>
            <w:tcW w:w="1171" w:type="dxa"/>
          </w:tcPr>
          <w:p w14:paraId="03DE4F2A" w14:textId="2132E484" w:rsidR="00EB7BA4" w:rsidRPr="009972A9" w:rsidRDefault="00692B96" w:rsidP="001E62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2A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1.21</w:t>
            </w:r>
          </w:p>
        </w:tc>
      </w:tr>
    </w:tbl>
    <w:p w14:paraId="090A89BF" w14:textId="0C3D0C5A" w:rsidR="00B40FFA" w:rsidRDefault="00CC1E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SR:</w:t>
      </w:r>
      <w:r w:rsidRPr="00CC1E2C">
        <w:rPr>
          <w:rFonts w:hint="eastAsia"/>
        </w:rPr>
        <w:t xml:space="preserve"> </w:t>
      </w:r>
      <w:r w:rsidRPr="00CC1E2C">
        <w:rPr>
          <w:rFonts w:ascii="Times New Roman" w:hAnsi="Times New Roman" w:cs="Times New Roman" w:hint="eastAsia"/>
        </w:rPr>
        <w:t>Age-standardized rate</w:t>
      </w:r>
      <w:r>
        <w:rPr>
          <w:rFonts w:ascii="Times New Roman" w:hAnsi="Times New Roman" w:cs="Times New Roman" w:hint="eastAsia"/>
        </w:rPr>
        <w:t xml:space="preserve">; </w:t>
      </w:r>
      <w:r w:rsidR="00C5550E">
        <w:rPr>
          <w:rFonts w:ascii="Times New Roman" w:hAnsi="Times New Roman" w:cs="Times New Roman" w:hint="eastAsia"/>
        </w:rPr>
        <w:t xml:space="preserve">USA: </w:t>
      </w:r>
      <w:r w:rsidR="00C5550E" w:rsidRPr="00C5550E">
        <w:rPr>
          <w:rFonts w:ascii="Times New Roman" w:hAnsi="Times New Roman" w:cs="Times New Roman" w:hint="eastAsia"/>
        </w:rPr>
        <w:t>the United States of America</w:t>
      </w:r>
      <w:r w:rsidR="00C5550E">
        <w:rPr>
          <w:rFonts w:ascii="Times New Roman" w:hAnsi="Times New Roman" w:cs="Times New Roman" w:hint="eastAsia"/>
        </w:rPr>
        <w:t xml:space="preserve">; </w:t>
      </w:r>
      <w:r w:rsidRPr="00CC1E2C">
        <w:rPr>
          <w:rFonts w:ascii="Times New Roman" w:hAnsi="Times New Roman" w:cs="Times New Roman" w:hint="eastAsia"/>
        </w:rPr>
        <w:t>DALYs</w:t>
      </w:r>
      <w:r>
        <w:rPr>
          <w:rFonts w:ascii="Times New Roman" w:hAnsi="Times New Roman" w:cs="Times New Roman" w:hint="eastAsia"/>
        </w:rPr>
        <w:t>:</w:t>
      </w:r>
      <w:r w:rsidRPr="00CC1E2C">
        <w:rPr>
          <w:rFonts w:hint="eastAsia"/>
        </w:rPr>
        <w:t xml:space="preserve"> </w:t>
      </w:r>
      <w:r w:rsidRPr="00CC1E2C">
        <w:rPr>
          <w:rFonts w:ascii="Times New Roman" w:hAnsi="Times New Roman" w:cs="Times New Roman" w:hint="eastAsia"/>
        </w:rPr>
        <w:t>disability-adjusted life years</w:t>
      </w:r>
    </w:p>
    <w:p w14:paraId="327C8E52" w14:textId="77777777" w:rsidR="00B40FFA" w:rsidRDefault="00B40FFA">
      <w:pPr>
        <w:rPr>
          <w:rFonts w:ascii="Times New Roman" w:hAnsi="Times New Roman" w:cs="Times New Roman"/>
        </w:rPr>
      </w:pPr>
    </w:p>
    <w:p w14:paraId="37D835A5" w14:textId="77777777" w:rsidR="00B40FFA" w:rsidRDefault="00B40FFA">
      <w:pPr>
        <w:rPr>
          <w:rFonts w:ascii="Times New Roman" w:hAnsi="Times New Roman" w:cs="Times New Roman"/>
        </w:rPr>
      </w:pPr>
    </w:p>
    <w:p w14:paraId="0EA84CC8" w14:textId="77777777" w:rsidR="00B40FFA" w:rsidRDefault="00B40FFA">
      <w:pPr>
        <w:rPr>
          <w:rFonts w:ascii="Times New Roman" w:hAnsi="Times New Roman" w:cs="Times New Roman"/>
        </w:rPr>
      </w:pPr>
    </w:p>
    <w:p w14:paraId="43A525AE" w14:textId="77777777" w:rsidR="00B40FFA" w:rsidRDefault="00B40FFA">
      <w:pPr>
        <w:rPr>
          <w:rFonts w:ascii="Times New Roman" w:hAnsi="Times New Roman" w:cs="Times New Roman"/>
        </w:rPr>
      </w:pPr>
    </w:p>
    <w:p w14:paraId="1F530F8C" w14:textId="77777777" w:rsidR="004E1EF3" w:rsidRDefault="004E1EF3">
      <w:pPr>
        <w:rPr>
          <w:rFonts w:ascii="Times New Roman" w:hAnsi="Times New Roman" w:cs="Times New Roman"/>
        </w:rPr>
      </w:pPr>
    </w:p>
    <w:p w14:paraId="4C141CC3" w14:textId="7CDEB172" w:rsidR="00FD79EF" w:rsidRDefault="00FD79EF">
      <w:pPr>
        <w:ind w:firstLineChars="100" w:firstLine="210"/>
        <w:rPr>
          <w:rFonts w:ascii="Times New Roman" w:hAnsi="Times New Roman" w:cs="Times New Roman"/>
        </w:rPr>
      </w:pPr>
    </w:p>
    <w:p w14:paraId="1B227F39" w14:textId="77777777" w:rsidR="00C74DE2" w:rsidRDefault="00C74DE2" w:rsidP="006D595A">
      <w:pPr>
        <w:rPr>
          <w:rFonts w:ascii="Times New Roman" w:hAnsi="Times New Roman" w:cs="Times New Roman"/>
          <w:b/>
          <w:bCs/>
        </w:rPr>
      </w:pPr>
    </w:p>
    <w:p w14:paraId="1F737E46" w14:textId="77777777" w:rsidR="00C74DE2" w:rsidRDefault="00C74DE2" w:rsidP="006D595A">
      <w:pPr>
        <w:rPr>
          <w:rFonts w:ascii="Times New Roman" w:hAnsi="Times New Roman" w:cs="Times New Roman"/>
          <w:b/>
          <w:bCs/>
        </w:rPr>
      </w:pPr>
    </w:p>
    <w:p w14:paraId="5FBCE26B" w14:textId="77777777" w:rsidR="00C74DE2" w:rsidRDefault="00C74DE2" w:rsidP="006D595A">
      <w:pPr>
        <w:rPr>
          <w:rFonts w:ascii="Times New Roman" w:hAnsi="Times New Roman" w:cs="Times New Roman"/>
          <w:b/>
          <w:bCs/>
        </w:rPr>
      </w:pPr>
    </w:p>
    <w:p w14:paraId="7F364BCA" w14:textId="77777777" w:rsidR="00C74DE2" w:rsidRDefault="00C74DE2" w:rsidP="006D595A">
      <w:pPr>
        <w:rPr>
          <w:rFonts w:ascii="Times New Roman" w:hAnsi="Times New Roman" w:cs="Times New Roman"/>
          <w:b/>
          <w:bCs/>
        </w:rPr>
      </w:pPr>
    </w:p>
    <w:p w14:paraId="4F16E2E6" w14:textId="77777777" w:rsidR="00C74DE2" w:rsidRDefault="00C74DE2" w:rsidP="006D595A">
      <w:pPr>
        <w:rPr>
          <w:rFonts w:ascii="Times New Roman" w:hAnsi="Times New Roman" w:cs="Times New Roman"/>
          <w:b/>
          <w:bCs/>
        </w:rPr>
      </w:pPr>
    </w:p>
    <w:p w14:paraId="4CD8EB89" w14:textId="79AB813A" w:rsidR="00FD79EF" w:rsidRDefault="00FD79EF" w:rsidP="009972A9">
      <w:pPr>
        <w:rPr>
          <w:rFonts w:ascii="Times New Roman" w:hAnsi="Times New Roman" w:cs="Times New Roman" w:hint="eastAsia"/>
          <w:b/>
          <w:bCs/>
        </w:rPr>
      </w:pPr>
    </w:p>
    <w:sectPr w:rsidR="00FD7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78F1DF" w14:textId="77777777" w:rsidR="00220B19" w:rsidRDefault="00220B19" w:rsidP="00ED5E0A">
      <w:pPr>
        <w:rPr>
          <w:rFonts w:hint="eastAsia"/>
        </w:rPr>
      </w:pPr>
      <w:r>
        <w:separator/>
      </w:r>
    </w:p>
  </w:endnote>
  <w:endnote w:type="continuationSeparator" w:id="0">
    <w:p w14:paraId="34D0067D" w14:textId="77777777" w:rsidR="00220B19" w:rsidRDefault="00220B19" w:rsidP="00ED5E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8DBA60" w14:textId="77777777" w:rsidR="00220B19" w:rsidRDefault="00220B19" w:rsidP="00ED5E0A">
      <w:pPr>
        <w:rPr>
          <w:rFonts w:hint="eastAsia"/>
        </w:rPr>
      </w:pPr>
      <w:r>
        <w:separator/>
      </w:r>
    </w:p>
  </w:footnote>
  <w:footnote w:type="continuationSeparator" w:id="0">
    <w:p w14:paraId="14965CBF" w14:textId="77777777" w:rsidR="00220B19" w:rsidRDefault="00220B19" w:rsidP="00ED5E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k1ZGIzNzkyNTM2OWVhNGVkN2M5MDFiNWIwMTQxNjUifQ=="/>
  </w:docVars>
  <w:rsids>
    <w:rsidRoot w:val="00FF282F"/>
    <w:rsid w:val="00002D98"/>
    <w:rsid w:val="00030754"/>
    <w:rsid w:val="00032CC0"/>
    <w:rsid w:val="0005522A"/>
    <w:rsid w:val="000566C6"/>
    <w:rsid w:val="000766C4"/>
    <w:rsid w:val="00080E4E"/>
    <w:rsid w:val="000A08FD"/>
    <w:rsid w:val="000A1142"/>
    <w:rsid w:val="000B69E9"/>
    <w:rsid w:val="000C3A00"/>
    <w:rsid w:val="000C417D"/>
    <w:rsid w:val="000C41E2"/>
    <w:rsid w:val="000C688C"/>
    <w:rsid w:val="000D398E"/>
    <w:rsid w:val="000F4212"/>
    <w:rsid w:val="000F56A3"/>
    <w:rsid w:val="0011119C"/>
    <w:rsid w:val="00111675"/>
    <w:rsid w:val="00135E31"/>
    <w:rsid w:val="001461E0"/>
    <w:rsid w:val="00156C57"/>
    <w:rsid w:val="00183FD9"/>
    <w:rsid w:val="001902D7"/>
    <w:rsid w:val="00195294"/>
    <w:rsid w:val="001A546E"/>
    <w:rsid w:val="001A6A81"/>
    <w:rsid w:val="001E62D8"/>
    <w:rsid w:val="00200D00"/>
    <w:rsid w:val="00201F4E"/>
    <w:rsid w:val="00215EA2"/>
    <w:rsid w:val="00220B19"/>
    <w:rsid w:val="0025014E"/>
    <w:rsid w:val="0025043C"/>
    <w:rsid w:val="00272F7F"/>
    <w:rsid w:val="00292E21"/>
    <w:rsid w:val="002A636F"/>
    <w:rsid w:val="002B0E47"/>
    <w:rsid w:val="002B59EB"/>
    <w:rsid w:val="002F448F"/>
    <w:rsid w:val="00304FEF"/>
    <w:rsid w:val="00305955"/>
    <w:rsid w:val="0033420F"/>
    <w:rsid w:val="0038728D"/>
    <w:rsid w:val="00387A1E"/>
    <w:rsid w:val="00396DAC"/>
    <w:rsid w:val="003A7E0B"/>
    <w:rsid w:val="003B1C8E"/>
    <w:rsid w:val="003B6B66"/>
    <w:rsid w:val="003E6269"/>
    <w:rsid w:val="003E67FB"/>
    <w:rsid w:val="003F002F"/>
    <w:rsid w:val="00400F36"/>
    <w:rsid w:val="004060D2"/>
    <w:rsid w:val="00411798"/>
    <w:rsid w:val="00412709"/>
    <w:rsid w:val="00425430"/>
    <w:rsid w:val="004259D3"/>
    <w:rsid w:val="004349FE"/>
    <w:rsid w:val="00440457"/>
    <w:rsid w:val="0046382C"/>
    <w:rsid w:val="00477EE8"/>
    <w:rsid w:val="004B52CC"/>
    <w:rsid w:val="004B5BDD"/>
    <w:rsid w:val="004C58F2"/>
    <w:rsid w:val="004C70F4"/>
    <w:rsid w:val="004D2F5C"/>
    <w:rsid w:val="004E1EF3"/>
    <w:rsid w:val="004E5D44"/>
    <w:rsid w:val="0051103B"/>
    <w:rsid w:val="005111B4"/>
    <w:rsid w:val="005440DB"/>
    <w:rsid w:val="00544177"/>
    <w:rsid w:val="00545149"/>
    <w:rsid w:val="00556CD3"/>
    <w:rsid w:val="00560A50"/>
    <w:rsid w:val="005644D1"/>
    <w:rsid w:val="005850C9"/>
    <w:rsid w:val="005A6770"/>
    <w:rsid w:val="005B466C"/>
    <w:rsid w:val="005D7CE2"/>
    <w:rsid w:val="005E34D3"/>
    <w:rsid w:val="00605D68"/>
    <w:rsid w:val="00612FB4"/>
    <w:rsid w:val="0063607B"/>
    <w:rsid w:val="006515FF"/>
    <w:rsid w:val="00653438"/>
    <w:rsid w:val="006611B3"/>
    <w:rsid w:val="006750B0"/>
    <w:rsid w:val="00677C97"/>
    <w:rsid w:val="00692B96"/>
    <w:rsid w:val="00696D3F"/>
    <w:rsid w:val="006A29E9"/>
    <w:rsid w:val="006A2DC7"/>
    <w:rsid w:val="006C1919"/>
    <w:rsid w:val="006D595A"/>
    <w:rsid w:val="006D63E9"/>
    <w:rsid w:val="006F1E32"/>
    <w:rsid w:val="00706B6C"/>
    <w:rsid w:val="00707FE5"/>
    <w:rsid w:val="007100A3"/>
    <w:rsid w:val="0071230F"/>
    <w:rsid w:val="0075352A"/>
    <w:rsid w:val="00754081"/>
    <w:rsid w:val="00766500"/>
    <w:rsid w:val="00767A78"/>
    <w:rsid w:val="007767C7"/>
    <w:rsid w:val="007B5572"/>
    <w:rsid w:val="007C7C11"/>
    <w:rsid w:val="007D0097"/>
    <w:rsid w:val="007D2209"/>
    <w:rsid w:val="00800080"/>
    <w:rsid w:val="0083434D"/>
    <w:rsid w:val="00835F39"/>
    <w:rsid w:val="0083785D"/>
    <w:rsid w:val="008753C3"/>
    <w:rsid w:val="00880A2A"/>
    <w:rsid w:val="008B6FC3"/>
    <w:rsid w:val="008D3D45"/>
    <w:rsid w:val="00904509"/>
    <w:rsid w:val="00904972"/>
    <w:rsid w:val="0091410F"/>
    <w:rsid w:val="00915BDA"/>
    <w:rsid w:val="009634C4"/>
    <w:rsid w:val="0097464A"/>
    <w:rsid w:val="0098189C"/>
    <w:rsid w:val="00983F54"/>
    <w:rsid w:val="00997267"/>
    <w:rsid w:val="009972A9"/>
    <w:rsid w:val="009B6F69"/>
    <w:rsid w:val="009E65EA"/>
    <w:rsid w:val="00A039AE"/>
    <w:rsid w:val="00A15866"/>
    <w:rsid w:val="00A36F78"/>
    <w:rsid w:val="00A83045"/>
    <w:rsid w:val="00A95461"/>
    <w:rsid w:val="00A968FC"/>
    <w:rsid w:val="00AA2688"/>
    <w:rsid w:val="00B15A19"/>
    <w:rsid w:val="00B16344"/>
    <w:rsid w:val="00B40FFA"/>
    <w:rsid w:val="00B440CA"/>
    <w:rsid w:val="00B45DC3"/>
    <w:rsid w:val="00B67ACB"/>
    <w:rsid w:val="00B912B9"/>
    <w:rsid w:val="00BA3A63"/>
    <w:rsid w:val="00BA6A9B"/>
    <w:rsid w:val="00BC4CE0"/>
    <w:rsid w:val="00BC58DC"/>
    <w:rsid w:val="00BD086D"/>
    <w:rsid w:val="00BD56FF"/>
    <w:rsid w:val="00C5550E"/>
    <w:rsid w:val="00C666DF"/>
    <w:rsid w:val="00C711A2"/>
    <w:rsid w:val="00C724D4"/>
    <w:rsid w:val="00C74DE2"/>
    <w:rsid w:val="00C955E9"/>
    <w:rsid w:val="00CB256F"/>
    <w:rsid w:val="00CC17AD"/>
    <w:rsid w:val="00CC1E2C"/>
    <w:rsid w:val="00CC2615"/>
    <w:rsid w:val="00CC54C0"/>
    <w:rsid w:val="00CE1E8A"/>
    <w:rsid w:val="00CF64F7"/>
    <w:rsid w:val="00CF6BAA"/>
    <w:rsid w:val="00D07663"/>
    <w:rsid w:val="00D114E5"/>
    <w:rsid w:val="00D228B9"/>
    <w:rsid w:val="00DA5B34"/>
    <w:rsid w:val="00DC3C68"/>
    <w:rsid w:val="00DE3E9C"/>
    <w:rsid w:val="00DE4318"/>
    <w:rsid w:val="00DF532A"/>
    <w:rsid w:val="00E009B6"/>
    <w:rsid w:val="00E04039"/>
    <w:rsid w:val="00E071FE"/>
    <w:rsid w:val="00E10DA1"/>
    <w:rsid w:val="00E304C2"/>
    <w:rsid w:val="00E427A3"/>
    <w:rsid w:val="00E5566D"/>
    <w:rsid w:val="00E7062F"/>
    <w:rsid w:val="00E9166B"/>
    <w:rsid w:val="00E97692"/>
    <w:rsid w:val="00EB3515"/>
    <w:rsid w:val="00EB5D8B"/>
    <w:rsid w:val="00EB7BA4"/>
    <w:rsid w:val="00ED5E0A"/>
    <w:rsid w:val="00EF2FF0"/>
    <w:rsid w:val="00EF68D6"/>
    <w:rsid w:val="00F1693B"/>
    <w:rsid w:val="00F2580C"/>
    <w:rsid w:val="00F5293A"/>
    <w:rsid w:val="00F74F24"/>
    <w:rsid w:val="00F76101"/>
    <w:rsid w:val="00F775A0"/>
    <w:rsid w:val="00F975DB"/>
    <w:rsid w:val="00FC417C"/>
    <w:rsid w:val="00FD6604"/>
    <w:rsid w:val="00FD79EF"/>
    <w:rsid w:val="00FF282F"/>
    <w:rsid w:val="5AFB028D"/>
    <w:rsid w:val="621135BF"/>
    <w:rsid w:val="661421E4"/>
    <w:rsid w:val="68096856"/>
    <w:rsid w:val="7BA8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6009107"/>
  <w14:defaultImageDpi w14:val="330"/>
  <w15:chartTrackingRefBased/>
  <w15:docId w15:val="{7DDF62D6-2005-45F4-8DFC-999C891E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48F"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5E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5E0A"/>
    <w:rPr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ED5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5E0A"/>
    <w:rPr>
      <w:kern w:val="2"/>
      <w:sz w:val="18"/>
      <w:szCs w:val="18"/>
      <w14:ligatures w14:val="standardContextual"/>
    </w:rPr>
  </w:style>
  <w:style w:type="table" w:customStyle="1" w:styleId="1">
    <w:name w:val="样式1"/>
    <w:basedOn w:val="a1"/>
    <w:uiPriority w:val="99"/>
    <w:rsid w:val="00195294"/>
    <w:rPr>
      <w:rFonts w:eastAsia="Times New Roman"/>
      <w:sz w:val="18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3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1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hui Liang</dc:creator>
  <cp:lastModifiedBy>jiahui Liang</cp:lastModifiedBy>
  <cp:revision>109</cp:revision>
  <dcterms:created xsi:type="dcterms:W3CDTF">2024-07-26T03:21:00Z</dcterms:created>
  <dcterms:modified xsi:type="dcterms:W3CDTF">2024-08-1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0C5C1D8EBA2451D8DB5F5E27914AC2B_12</vt:lpwstr>
  </property>
</Properties>
</file>